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7C04A" w14:textId="77777777" w:rsidR="00557633" w:rsidRPr="00D16E93" w:rsidRDefault="00557633" w:rsidP="00557633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D16E93">
        <w:rPr>
          <w:rFonts w:ascii="Times New Roman" w:eastAsia="Times New Roman" w:hAnsi="Times New Roman" w:cs="Times New Roman"/>
          <w:b/>
          <w:bCs/>
        </w:rPr>
        <w:t>Online Supplementary Material</w:t>
      </w:r>
    </w:p>
    <w:p w14:paraId="0458C5DB" w14:textId="77777777" w:rsidR="00557633" w:rsidRPr="00D16E93" w:rsidRDefault="00557633" w:rsidP="0055763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5CAB1668" w14:textId="77777777" w:rsidR="00557633" w:rsidRPr="00D16E93" w:rsidRDefault="00557633" w:rsidP="0055763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 w:rsidRPr="00D16E93">
        <w:rPr>
          <w:rFonts w:ascii="Times New Roman" w:eastAsia="Times New Roman" w:hAnsi="Times New Roman" w:cs="Times New Roman"/>
          <w:b/>
          <w:bCs/>
        </w:rPr>
        <w:t>Table 1.</w:t>
      </w:r>
      <w:r w:rsidRPr="00D16E93">
        <w:rPr>
          <w:rFonts w:ascii="Times New Roman" w:eastAsia="Times New Roman" w:hAnsi="Times New Roman" w:cs="Times New Roman"/>
        </w:rPr>
        <w:t xml:space="preserve"> Comparisons for perceptions for Stage 1 and Stage 4 online survey item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79"/>
        <w:gridCol w:w="54"/>
        <w:gridCol w:w="655"/>
        <w:gridCol w:w="53"/>
        <w:gridCol w:w="606"/>
        <w:gridCol w:w="57"/>
        <w:gridCol w:w="603"/>
        <w:gridCol w:w="57"/>
        <w:gridCol w:w="580"/>
        <w:gridCol w:w="61"/>
      </w:tblGrid>
      <w:tr w:rsidR="00557633" w:rsidRPr="00D16E93" w14:paraId="40843FE6" w14:textId="77777777" w:rsidTr="006D7B0C">
        <w:trPr>
          <w:gridAfter w:val="1"/>
          <w:wAfter w:w="61" w:type="dxa"/>
          <w:trHeight w:val="369"/>
        </w:trPr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87884C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urvey Item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849065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A442C9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 W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A31FE4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   p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0B45DE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 d</w:t>
            </w:r>
          </w:p>
        </w:tc>
      </w:tr>
      <w:tr w:rsidR="00557633" w:rsidRPr="00D16E93" w14:paraId="02CF2318" w14:textId="77777777" w:rsidTr="006D7B0C">
        <w:trPr>
          <w:trHeight w:val="450"/>
        </w:trPr>
        <w:tc>
          <w:tcPr>
            <w:tcW w:w="64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9423E9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I have a clear approach/style/philosophy that guides my teaching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3274D1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+.52</w:t>
            </w:r>
          </w:p>
        </w:tc>
        <w:tc>
          <w:tcPr>
            <w:tcW w:w="6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B8413B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70.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AB3CF8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159</w:t>
            </w:r>
          </w:p>
        </w:tc>
        <w:tc>
          <w:tcPr>
            <w:tcW w:w="6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4EA2FA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52</w:t>
            </w:r>
          </w:p>
        </w:tc>
      </w:tr>
      <w:tr w:rsidR="00557633" w:rsidRPr="00D16E93" w14:paraId="7FD8E165" w14:textId="77777777" w:rsidTr="006D7B0C">
        <w:trPr>
          <w:trHeight w:val="450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821420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I am an effective university educato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4B099D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+.1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BC8B6E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3DA1B3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23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712659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557633" w:rsidRPr="00D16E93" w14:paraId="0393164E" w14:textId="77777777" w:rsidTr="006D7B0C">
        <w:trPr>
          <w:trHeight w:val="450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4BE151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I can easily describe my teaching approach/style/philosophy to other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0FC38F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.3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CE0456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85.0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894AB6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61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03E5C8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557633" w:rsidRPr="00D16E93" w14:paraId="3B257C3B" w14:textId="77777777" w:rsidTr="006D7B0C">
        <w:trPr>
          <w:trHeight w:val="450"/>
        </w:trPr>
        <w:tc>
          <w:tcPr>
            <w:tcW w:w="64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CB7080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I believe I can meet my learning and teaching goal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A7A0E2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.1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D3FBC2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81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E0C67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68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DEBDD5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557633" w:rsidRPr="00D16E93" w14:paraId="2748A8AD" w14:textId="77777777" w:rsidTr="006D7B0C">
        <w:trPr>
          <w:trHeight w:val="450"/>
        </w:trPr>
        <w:tc>
          <w:tcPr>
            <w:tcW w:w="6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1BB3D5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My current teaching practices reflects my approach/style/philosoph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9CEC865" w14:textId="77777777" w:rsidR="00557633" w:rsidRPr="00D16E93" w:rsidRDefault="00557633" w:rsidP="006D7B0C">
            <w:pPr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.0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EAB89D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B9246A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54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B6FE5B" w14:textId="77777777" w:rsidR="00557633" w:rsidRPr="00D16E93" w:rsidRDefault="00557633" w:rsidP="006D7B0C">
            <w:pPr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04</w:t>
            </w:r>
          </w:p>
        </w:tc>
      </w:tr>
    </w:tbl>
    <w:p w14:paraId="297BB07E" w14:textId="77777777" w:rsidR="00557633" w:rsidRPr="00D16E93" w:rsidRDefault="00557633" w:rsidP="00557633">
      <w:pPr>
        <w:spacing w:line="257" w:lineRule="auto"/>
        <w:ind w:right="237"/>
        <w:rPr>
          <w:rFonts w:ascii="Times New Roman" w:eastAsia="Times New Roman" w:hAnsi="Times New Roman" w:cs="Times New Roman"/>
          <w:sz w:val="20"/>
          <w:szCs w:val="20"/>
        </w:rPr>
      </w:pPr>
      <w:r w:rsidRPr="00D16E93">
        <w:rPr>
          <w:rFonts w:ascii="Times New Roman" w:eastAsia="Times New Roman" w:hAnsi="Times New Roman" w:cs="Times New Roman"/>
          <w:b/>
          <w:bCs/>
          <w:sz w:val="20"/>
          <w:szCs w:val="20"/>
        </w:rPr>
        <w:t>Notes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. D = Mean difference between Stage 4 and Stage 1 responses on the respective online surveys (positive values mean greater ratings at Stage 4 compared to Stage 1)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W 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= Mann Whitney-U test statistic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probability value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>d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Cohen’s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d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effect size statistic.</w:t>
      </w:r>
    </w:p>
    <w:p w14:paraId="092E9BBB" w14:textId="77777777" w:rsidR="00557633" w:rsidRPr="00D16E93" w:rsidRDefault="00557633" w:rsidP="00557633">
      <w:pPr>
        <w:rPr>
          <w:rFonts w:ascii="Times New Roman" w:eastAsia="Times New Roman" w:hAnsi="Times New Roman" w:cs="Times New Roman"/>
          <w:b/>
          <w:bCs/>
        </w:rPr>
      </w:pPr>
    </w:p>
    <w:p w14:paraId="5C19131F" w14:textId="77777777" w:rsidR="00557633" w:rsidRPr="00D16E93" w:rsidRDefault="00557633" w:rsidP="00557633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00D16E93">
        <w:rPr>
          <w:rFonts w:ascii="Times New Roman" w:eastAsia="Times New Roman" w:hAnsi="Times New Roman" w:cs="Times New Roman"/>
          <w:b/>
          <w:bCs/>
        </w:rPr>
        <w:t>Table 2.</w:t>
      </w:r>
      <w:r w:rsidRPr="00D16E93">
        <w:rPr>
          <w:rFonts w:ascii="Times New Roman" w:eastAsia="Times New Roman" w:hAnsi="Times New Roman" w:cs="Times New Roman"/>
        </w:rPr>
        <w:t xml:space="preserve"> Associations between project participation and learning and teaching perceptions.</w:t>
      </w:r>
      <w:r w:rsidRPr="00D16E93">
        <w:rPr>
          <w:rFonts w:ascii="Times New Roman" w:eastAsia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96"/>
        <w:gridCol w:w="702"/>
        <w:gridCol w:w="803"/>
        <w:gridCol w:w="709"/>
        <w:gridCol w:w="821"/>
      </w:tblGrid>
      <w:tr w:rsidR="00557633" w:rsidRPr="00D16E93" w14:paraId="543339D5" w14:textId="77777777" w:rsidTr="006D7B0C">
        <w:trPr>
          <w:trHeight w:val="300"/>
        </w:trPr>
        <w:tc>
          <w:tcPr>
            <w:tcW w:w="60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FF8353" w14:textId="77777777" w:rsidR="00557633" w:rsidRPr="00D16E93" w:rsidRDefault="00557633" w:rsidP="006D7B0C">
            <w:pPr>
              <w:ind w:left="90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urvey Item</w:t>
            </w:r>
          </w:p>
        </w:tc>
        <w:tc>
          <w:tcPr>
            <w:tcW w:w="7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5DD2AF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ρ</w:t>
            </w:r>
          </w:p>
        </w:tc>
        <w:tc>
          <w:tcPr>
            <w:tcW w:w="80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683AA5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9EB930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557633" w:rsidRPr="00D16E93" w14:paraId="28F871E6" w14:textId="77777777" w:rsidTr="006D7B0C">
        <w:trPr>
          <w:trHeight w:val="300"/>
        </w:trPr>
        <w:tc>
          <w:tcPr>
            <w:tcW w:w="6096" w:type="dxa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4C3E8096" w14:textId="77777777" w:rsidR="00557633" w:rsidRPr="00D16E93" w:rsidRDefault="00557633" w:rsidP="006D7B0C">
            <w:pPr>
              <w:rPr>
                <w:sz w:val="22"/>
                <w:szCs w:val="22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D7DD07" w14:textId="77777777" w:rsidR="00557633" w:rsidRPr="00D16E93" w:rsidRDefault="00557633" w:rsidP="006D7B0C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47038D" w14:textId="77777777" w:rsidR="00557633" w:rsidRPr="00D16E93" w:rsidRDefault="00557633" w:rsidP="006D7B0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5FFFEF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EA20C8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</w:tr>
      <w:tr w:rsidR="00557633" w:rsidRPr="00D16E93" w14:paraId="60754548" w14:textId="77777777" w:rsidTr="006D7B0C">
        <w:trPr>
          <w:trHeight w:val="45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3644D7" w14:textId="77777777" w:rsidR="00557633" w:rsidRPr="00D16E93" w:rsidRDefault="00557633" w:rsidP="006D7B0C">
            <w:pPr>
              <w:ind w:left="90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Your understanding of what underlies the way you teach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FBE676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C52E75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94266E" w14:textId="77777777" w:rsidR="00557633" w:rsidRPr="00D16E93" w:rsidRDefault="00557633" w:rsidP="006D7B0C">
            <w:pPr>
              <w:ind w:left="90" w:right="-364" w:hanging="198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932168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557633" w:rsidRPr="00D16E93" w14:paraId="5A3AB85F" w14:textId="77777777" w:rsidTr="006D7B0C">
        <w:trPr>
          <w:trHeight w:val="45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EFC555" w14:textId="77777777" w:rsidR="00557633" w:rsidRPr="00D16E93" w:rsidRDefault="00557633" w:rsidP="006D7B0C">
            <w:pPr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272101E" w14:textId="77777777" w:rsidR="00557633" w:rsidRPr="00D16E93" w:rsidRDefault="00557633" w:rsidP="006D7B0C">
            <w:pPr>
              <w:ind w:left="9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Your confidence talking about your teaching practices with your students</w:t>
            </w:r>
          </w:p>
          <w:p w14:paraId="2CE11841" w14:textId="77777777" w:rsidR="00557633" w:rsidRPr="00D16E93" w:rsidRDefault="00557633" w:rsidP="006D7B0C">
            <w:pPr>
              <w:ind w:left="90"/>
              <w:rPr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6C48C8" w14:textId="77777777" w:rsidR="00557633" w:rsidRPr="00D16E93" w:rsidRDefault="00557633" w:rsidP="006D7B0C">
            <w:pPr>
              <w:ind w:left="9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311253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98C2AF" w14:textId="77777777" w:rsidR="00557633" w:rsidRPr="00D16E93" w:rsidRDefault="00557633" w:rsidP="006D7B0C">
            <w:pPr>
              <w:ind w:left="9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77186D2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DF890" w14:textId="77777777" w:rsidR="00557633" w:rsidRPr="00D16E93" w:rsidRDefault="00557633" w:rsidP="006D7B0C">
            <w:pPr>
              <w:ind w:left="90" w:right="-364" w:hanging="198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F4570B8" w14:textId="77777777" w:rsidR="00557633" w:rsidRPr="00D16E93" w:rsidRDefault="00557633" w:rsidP="006D7B0C">
            <w:pPr>
              <w:ind w:left="90" w:right="-364" w:hanging="198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023CD4" w14:textId="77777777" w:rsidR="00557633" w:rsidRPr="00D16E93" w:rsidRDefault="00557633" w:rsidP="006D7B0C">
            <w:pPr>
              <w:ind w:left="9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EE45FC4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557633" w:rsidRPr="00D16E93" w14:paraId="095CF7A5" w14:textId="77777777" w:rsidTr="006D7B0C">
        <w:trPr>
          <w:trHeight w:val="45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BFEA02" w14:textId="77777777" w:rsidR="00557633" w:rsidRPr="00D16E93" w:rsidRDefault="00557633" w:rsidP="006D7B0C">
            <w:pPr>
              <w:ind w:left="90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Your confidence talking about your teaching practices with the universit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810BDE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B125E1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0707AC" w14:textId="77777777" w:rsidR="00557633" w:rsidRPr="00D16E93" w:rsidRDefault="00557633" w:rsidP="006D7B0C">
            <w:pPr>
              <w:ind w:left="90" w:right="-364" w:hanging="198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BE30A5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557633" w:rsidRPr="00D16E93" w14:paraId="1CC14DC2" w14:textId="77777777" w:rsidTr="006D7B0C">
        <w:trPr>
          <w:trHeight w:val="45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953647" w14:textId="77777777" w:rsidR="00557633" w:rsidRPr="00D16E93" w:rsidRDefault="00557633" w:rsidP="006D7B0C">
            <w:pPr>
              <w:ind w:left="90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Your confidence in how you reflect on and respond to student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502A9E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7FCDA9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019334" w14:textId="77777777" w:rsidR="00557633" w:rsidRPr="00D16E93" w:rsidRDefault="00557633" w:rsidP="006D7B0C">
            <w:pPr>
              <w:ind w:left="90" w:right="-268" w:hanging="198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78FE51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557633" w:rsidRPr="00D16E93" w14:paraId="7306EF82" w14:textId="77777777" w:rsidTr="006D7B0C">
        <w:trPr>
          <w:trHeight w:val="450"/>
        </w:trPr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D0C745" w14:textId="77777777" w:rsidR="00557633" w:rsidRPr="00D16E93" w:rsidRDefault="00557633" w:rsidP="006D7B0C">
            <w:pPr>
              <w:ind w:left="90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The value placed on talking about L+T practices and approach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7979F4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488851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A25CDF" w14:textId="77777777" w:rsidR="00557633" w:rsidRPr="00D16E93" w:rsidRDefault="00557633" w:rsidP="006D7B0C">
            <w:pPr>
              <w:ind w:left="90" w:right="-268" w:hanging="198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D1C1DB" w14:textId="77777777" w:rsidR="00557633" w:rsidRPr="00D16E93" w:rsidRDefault="00557633" w:rsidP="006D7B0C">
            <w:pPr>
              <w:ind w:left="90"/>
              <w:jc w:val="center"/>
              <w:rPr>
                <w:sz w:val="22"/>
                <w:szCs w:val="22"/>
              </w:rPr>
            </w:pPr>
            <w:r w:rsidRPr="00D16E9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</w:tbl>
    <w:p w14:paraId="6C1F3F4A" w14:textId="77777777" w:rsidR="00557633" w:rsidRPr="00D16E93" w:rsidRDefault="00557633" w:rsidP="00557633">
      <w:pPr>
        <w:spacing w:line="257" w:lineRule="auto"/>
        <w:ind w:right="237" w:hanging="90"/>
        <w:jc w:val="center"/>
      </w:pPr>
      <w:r w:rsidRPr="00D16E93">
        <w:rPr>
          <w:rFonts w:ascii="Times New Roman" w:eastAsia="Times New Roman" w:hAnsi="Times New Roman" w:cs="Times New Roman"/>
          <w:b/>
          <w:bCs/>
          <w:sz w:val="20"/>
          <w:szCs w:val="20"/>
        </w:rPr>
        <w:t>Notes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. All analyses have 11 degrees of freedom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>ρ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Spearman’s Rank Correlation test statistic (positive values   indicate direct associations)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probability value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I = 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>confidence interval;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LL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lower limit; </w:t>
      </w:r>
      <w:r w:rsidRPr="00D16E93">
        <w:rPr>
          <w:rFonts w:ascii="Times New Roman" w:eastAsia="Times New Roman" w:hAnsi="Times New Roman" w:cs="Times New Roman"/>
          <w:i/>
          <w:iCs/>
          <w:sz w:val="20"/>
          <w:szCs w:val="20"/>
        </w:rPr>
        <w:t>UL</w:t>
      </w:r>
      <w:r w:rsidRPr="00D16E93">
        <w:rPr>
          <w:rFonts w:ascii="Times New Roman" w:eastAsia="Times New Roman" w:hAnsi="Times New Roman" w:cs="Times New Roman"/>
          <w:sz w:val="20"/>
          <w:szCs w:val="20"/>
        </w:rPr>
        <w:t xml:space="preserve"> = upper limit.</w:t>
      </w:r>
    </w:p>
    <w:p w14:paraId="05CBFDD6" w14:textId="77777777" w:rsidR="00557633" w:rsidRPr="00D16E93" w:rsidRDefault="00557633" w:rsidP="00557633">
      <w:pPr>
        <w:rPr>
          <w:rFonts w:ascii="Times New Roman" w:eastAsia="Times New Roman" w:hAnsi="Times New Roman" w:cs="Times New Roman"/>
          <w:b/>
          <w:bCs/>
        </w:rPr>
      </w:pPr>
    </w:p>
    <w:p w14:paraId="3906D14A" w14:textId="77777777" w:rsidR="008218F1" w:rsidRDefault="008218F1"/>
    <w:sectPr w:rsidR="00821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33"/>
    <w:rsid w:val="00557633"/>
    <w:rsid w:val="008218F1"/>
    <w:rsid w:val="0086162A"/>
    <w:rsid w:val="00E8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77E00"/>
  <w15:chartTrackingRefBased/>
  <w15:docId w15:val="{17C65F64-6D50-4230-936B-105654D8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633"/>
    <w:pPr>
      <w:spacing w:line="279" w:lineRule="auto"/>
    </w:pPr>
    <w:rPr>
      <w:rFonts w:eastAsiaTheme="minorEastAsia"/>
      <w:kern w:val="0"/>
      <w:lang w:val="en-AU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6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6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6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6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6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6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6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7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6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7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63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7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633"/>
    <w:pPr>
      <w:spacing w:line="278" w:lineRule="auto"/>
      <w:ind w:left="720"/>
      <w:contextualSpacing/>
    </w:pPr>
    <w:rPr>
      <w:rFonts w:eastAsiaTheme="minorHAns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7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6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7633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>SPi Technologies Inc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5-12-09T05:55:00Z</dcterms:created>
  <dcterms:modified xsi:type="dcterms:W3CDTF">2025-12-09T05:55:00Z</dcterms:modified>
</cp:coreProperties>
</file>